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enatal and postnatal antibiotic exposure influences the gut microbiota of preterm infants in neonatal intensive care uni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dditional Figure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refaction curve showing the relationship between the sampled sequencing read number and the number of bacterial species that these reads represe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color w:val="000000"/>
          <w:sz w:val="24"/>
          <w:szCs w:val="24"/>
        </w:rPr>
        <w:t>Venn diagram showing the numbers of common and unique OTUs among PAT and PAF groups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676650" cy="3667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829050" cy="29337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asic information of PAT and PAF groups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257"/>
        <w:gridCol w:w="978"/>
        <w:gridCol w:w="1290"/>
        <w:gridCol w:w="140"/>
        <w:gridCol w:w="1166"/>
        <w:gridCol w:w="677"/>
        <w:gridCol w:w="598"/>
        <w:gridCol w:w="667"/>
        <w:gridCol w:w="893"/>
        <w:gridCol w:w="918"/>
        <w:gridCol w:w="2047"/>
        <w:gridCol w:w="1064"/>
        <w:gridCol w:w="1673"/>
        <w:gridCol w:w="251"/>
      </w:tblGrid>
      <w:tr>
        <w:trPr>
          <w:trHeight w:val="300" w:hRule="atLeast"/>
        </w:trPr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1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No.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4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stational age (d)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livery mode 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rth weight (g)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tnatal antibiotic (d)</w:t>
            </w:r>
          </w:p>
        </w:tc>
        <w:tc>
          <w:tcPr>
            <w:tcW w:w="2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eding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</w:t>
            </w:r>
          </w:p>
        </w:tc>
        <w:tc>
          <w:tcPr>
            <w:tcW w:w="19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</w:tr>
      <w:tr>
        <w:trPr>
          <w:trHeight w:val="315" w:hRule="atLeast"/>
        </w:trPr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1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0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-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eastfeeding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6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F-12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5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 infant formula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 inspect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istological chorioamnioniti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ROM: premature rupture of membrane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≥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7d: mixed feeding: premature infant formula and 2d ≤ breastfeeding &lt; 5d; premature infant formula: 7d premature infant formula only and breastfeeding &lt; 2d; breastfeeding: breastfeeding ≥ 5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≤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4d: mixed feeding: premature infant formula and 2d ≤ breastfeeding &lt; 10 d; premature infant formula: 14d premature infant formula only and breastfeeding &lt; 2d; breastfeeding: breastfeeding ≥ 10 d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2. </w:t>
      </w:r>
      <w:r>
        <w:rPr>
          <w:rFonts w:cs="Times New Roman" w:ascii="Times New Roman" w:hAnsi="Times New Roman"/>
          <w:color w:val="000000"/>
          <w:sz w:val="24"/>
          <w:szCs w:val="24"/>
        </w:rPr>
        <w:t>Basic information of H and L groups</w:t>
      </w:r>
    </w:p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127"/>
        <w:gridCol w:w="850"/>
        <w:gridCol w:w="1276"/>
        <w:gridCol w:w="992"/>
        <w:gridCol w:w="851"/>
        <w:gridCol w:w="1275"/>
        <w:gridCol w:w="1134"/>
        <w:gridCol w:w="1128"/>
        <w:gridCol w:w="1707"/>
        <w:gridCol w:w="993"/>
        <w:gridCol w:w="1701"/>
      </w:tblGrid>
      <w:tr>
        <w:trPr>
          <w:trHeight w:val="765" w:hRule="atLeast"/>
        </w:trPr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No.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nder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stational age(d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livery mode 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th weight (g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ration of antibiotics use (d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natal antibiotic (d)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natal antibiotic (d)</w:t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eeding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OM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</w:t>
            </w:r>
          </w:p>
        </w:tc>
      </w:tr>
      <w:tr>
        <w:trPr>
          <w:trHeight w:val="300" w:hRule="atLeast"/>
        </w:trPr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i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xed 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0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5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xed 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8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7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xed 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5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xed 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xed 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5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4-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ature infant formul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  <w:tr>
        <w:trPr>
          <w:trHeight w:val="315" w:hRule="atLeast"/>
        </w:trPr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-14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feeding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inspection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Note</w:t>
      </w:r>
      <w:r>
        <w:rPr>
          <w:rFonts w:cs="SimSun;宋体" w:ascii="SimSun;宋体" w:hAnsi="SimSun;宋体"/>
          <w:color w:val="000000"/>
          <w:kern w:val="0"/>
          <w:szCs w:val="21"/>
        </w:rPr>
        <w:t xml:space="preserve">: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HC</w:t>
      </w:r>
      <w:r>
        <w:rPr>
          <w:rFonts w:cs="SimSun;宋体" w:ascii="SimSun;宋体" w:hAnsi="SimSun;宋体"/>
          <w:color w:val="000000"/>
          <w:kern w:val="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Cs w:val="21"/>
        </w:rPr>
        <w:t>Histological chorioamnioniti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PROM</w:t>
      </w:r>
      <w:r>
        <w:rPr>
          <w:rFonts w:cs="SimSun;宋体" w:ascii="SimSun;宋体" w:hAnsi="SimSun;宋体"/>
          <w:color w:val="000000"/>
          <w:kern w:val="0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premature rupture of membrane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≥</w:t>
      </w: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7d: mixed feeding: premature infant formula and 2d ≤ breastfeeding &lt; 5d; premature infant formula: 7d premature infant formula only and breastfeeding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&lt; </w:t>
      </w:r>
      <w:r>
        <w:rPr>
          <w:rFonts w:cs="Times New Roman" w:ascii="Times New Roman" w:hAnsi="Times New Roman"/>
          <w:color w:val="000000"/>
          <w:kern w:val="0"/>
          <w:szCs w:val="21"/>
        </w:rPr>
        <w:t>2d; breastfeeding: breastfeeding ≥ 5d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≤</w:t>
      </w: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14d: mixed feeding: premature infant formula and 2d ≤ breastfeeding </w:t>
      </w:r>
      <w:r>
        <w:rPr>
          <w:rFonts w:cs="Times New Roman" w:ascii="Times New Roman" w:hAnsi="Times New Roman"/>
          <w:color w:val="000000"/>
          <w:kern w:val="0"/>
          <w:szCs w:val="21"/>
        </w:rPr>
        <w:t>&lt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10 d; premature infant formula: 14d premature infant formula only and breastfeeding &lt; 2d; breastfeeding: breastfeeding ≥ 10 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5:51:00Z</dcterms:created>
  <dc:creator>YingHan</dc:creator>
  <dc:description/>
  <cp:keywords/>
  <dc:language>en-US</dc:language>
  <cp:lastModifiedBy>0014356</cp:lastModifiedBy>
  <dcterms:modified xsi:type="dcterms:W3CDTF">2018-03-12T08:5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